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CA0" w:rsidRPr="0089384E" w:rsidRDefault="00F50CA0" w:rsidP="002C3907">
      <w:pPr>
        <w:suppressAutoHyphens/>
        <w:autoSpaceDN w:val="0"/>
        <w:adjustRightInd w:val="0"/>
        <w:rPr>
          <w:rFonts w:ascii="Times New Roman" w:hAnsi="Times New Roman"/>
          <w:iCs/>
          <w:kern w:val="0"/>
          <w:sz w:val="24"/>
          <w:szCs w:val="24"/>
        </w:rPr>
      </w:pPr>
      <w:r w:rsidRPr="0089384E">
        <w:rPr>
          <w:rFonts w:ascii="Times New Roman" w:hAnsi="Times New Roman"/>
          <w:iCs/>
          <w:kern w:val="0"/>
          <w:sz w:val="24"/>
          <w:szCs w:val="24"/>
        </w:rPr>
        <w:t xml:space="preserve">S2 </w:t>
      </w:r>
      <w:r w:rsidR="00B10FDC">
        <w:rPr>
          <w:rFonts w:ascii="Times New Roman" w:hAnsi="Times New Roman"/>
          <w:iCs/>
          <w:kern w:val="0"/>
          <w:sz w:val="24"/>
          <w:szCs w:val="24"/>
        </w:rPr>
        <w:t>F</w:t>
      </w:r>
      <w:bookmarkStart w:id="0" w:name="_GoBack"/>
      <w:bookmarkEnd w:id="0"/>
      <w:r>
        <w:rPr>
          <w:rFonts w:ascii="Times New Roman" w:hAnsi="Times New Roman"/>
          <w:iCs/>
          <w:kern w:val="0"/>
          <w:sz w:val="24"/>
          <w:szCs w:val="24"/>
        </w:rPr>
        <w:t>latfish</w:t>
      </w:r>
      <w:r w:rsidRPr="0089384E">
        <w:rPr>
          <w:rFonts w:ascii="Times New Roman" w:hAnsi="Times New Roman"/>
          <w:iCs/>
          <w:kern w:val="0"/>
          <w:sz w:val="24"/>
          <w:szCs w:val="24"/>
        </w:rPr>
        <w:t>es used in this study</w:t>
      </w:r>
    </w:p>
    <w:p w:rsidR="00F50CA0" w:rsidRPr="009E7AFA" w:rsidRDefault="00F50CA0" w:rsidP="002C3907">
      <w:pPr>
        <w:suppressAutoHyphens/>
        <w:autoSpaceDN w:val="0"/>
        <w:adjustRightInd w:val="0"/>
        <w:rPr>
          <w:rFonts w:ascii="Times New Roman" w:hAnsi="Times New Roman"/>
          <w:color w:val="0000FF"/>
          <w:kern w:val="0"/>
          <w:sz w:val="20"/>
          <w:szCs w:val="20"/>
        </w:rPr>
      </w:pPr>
    </w:p>
    <w:tbl>
      <w:tblPr>
        <w:tblW w:w="8773" w:type="dxa"/>
        <w:jc w:val="center"/>
        <w:tblLayout w:type="fixed"/>
        <w:tblLook w:val="0000"/>
      </w:tblPr>
      <w:tblGrid>
        <w:gridCol w:w="2106"/>
        <w:gridCol w:w="2693"/>
        <w:gridCol w:w="1560"/>
        <w:gridCol w:w="2414"/>
      </w:tblGrid>
      <w:tr w:rsidR="00F50CA0" w:rsidRPr="0089384E" w:rsidTr="005D1092">
        <w:trPr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384E">
              <w:rPr>
                <w:rFonts w:ascii="Times New Roman" w:hAnsi="Times New Roman"/>
                <w:kern w:val="0"/>
                <w:sz w:val="20"/>
                <w:szCs w:val="20"/>
              </w:rPr>
              <w:t>Classification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384E">
              <w:rPr>
                <w:rFonts w:ascii="Times New Roman" w:hAnsi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9384E">
              <w:rPr>
                <w:rFonts w:ascii="Times New Roman" w:hAnsi="Times New Roman"/>
                <w:kern w:val="0"/>
                <w:sz w:val="20"/>
                <w:szCs w:val="20"/>
              </w:rPr>
              <w:t>Accession Nos.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Gene </w:t>
            </w:r>
            <w:r>
              <w:rPr>
                <w:rFonts w:ascii="Times New Roman" w:hAnsi="Times New Roman"/>
              </w:rPr>
              <w:t>rearrangement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F50CA0" w:rsidRPr="0089384E" w:rsidRDefault="00F50CA0" w:rsidP="007A62A2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B23E2">
              <w:rPr>
                <w:rFonts w:ascii="Times New Roman" w:hAnsi="Times New Roman"/>
                <w:kern w:val="0"/>
                <w:sz w:val="20"/>
                <w:szCs w:val="20"/>
              </w:rPr>
              <w:t>Pleu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r w:rsidRPr="00AB23E2">
              <w:rPr>
                <w:rFonts w:ascii="Times New Roman" w:hAnsi="Times New Roman"/>
                <w:kern w:val="0"/>
                <w:sz w:val="20"/>
                <w:szCs w:val="20"/>
              </w:rPr>
              <w:t>onectoidea</w:t>
            </w:r>
            <w:proofErr w:type="spellEnd"/>
          </w:p>
        </w:tc>
        <w:tc>
          <w:tcPr>
            <w:tcW w:w="269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Both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rossorhomb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zur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YES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Grammatoboth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krempf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Pleuronect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latichthy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leuronichthy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cornu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Karei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bicolor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3176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erasper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7939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</w:tcPr>
          <w:p w:rsidR="00F50CA0" w:rsidRPr="00AB23E2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Verasper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ose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2C390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8461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</w:tcPr>
          <w:p w:rsidR="00F50CA0" w:rsidRPr="00AB23E2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ippogloss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ippogloss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9709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</w:tcPr>
          <w:p w:rsidR="00F50CA0" w:rsidRPr="00AB23E2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AB136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ippogloss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stenolep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9710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</w:tcPr>
          <w:p w:rsidR="00F50CA0" w:rsidRPr="00AB23E2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2C3907" w:rsidRDefault="00F50CA0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einhardtiu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hippoglossoid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9711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B23E2">
              <w:rPr>
                <w:rFonts w:ascii="Times New Roman" w:hAnsi="Times New Roman"/>
                <w:kern w:val="0"/>
                <w:sz w:val="20"/>
                <w:szCs w:val="20"/>
              </w:rPr>
              <w:t>Paralichthy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aralichthys</w:t>
            </w:r>
            <w:proofErr w:type="spellEnd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2C3907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02386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  <w:tr w:rsidR="00F50CA0" w:rsidRPr="0089384E" w:rsidTr="005D1092">
        <w:trPr>
          <w:jc w:val="center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50CA0" w:rsidRPr="0089384E" w:rsidRDefault="00F50CA0" w:rsidP="00AB23E2">
            <w:pPr>
              <w:suppressAutoHyphens/>
              <w:ind w:leftChars="236" w:left="496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B23E2">
              <w:rPr>
                <w:rFonts w:ascii="Times New Roman" w:hAnsi="Times New Roman"/>
                <w:kern w:val="0"/>
                <w:sz w:val="20"/>
                <w:szCs w:val="20"/>
              </w:rPr>
              <w:t>Scophthalmida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0CA0" w:rsidRPr="002C3907" w:rsidRDefault="000C54D8" w:rsidP="002C3907">
            <w:pPr>
              <w:keepNext/>
              <w:suppressAutoHyphens/>
              <w:outlineLvl w:val="3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0C54D8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>Scophthalmus</w:t>
            </w:r>
            <w:proofErr w:type="spellEnd"/>
            <w:r w:rsidRPr="000C54D8">
              <w:rPr>
                <w:rFonts w:ascii="Times New Roman" w:hAnsi="Times New Roman" w:hint="eastAsia"/>
                <w:i/>
                <w:iCs/>
                <w:kern w:val="0"/>
                <w:sz w:val="20"/>
                <w:szCs w:val="20"/>
              </w:rPr>
              <w:t xml:space="preserve"> maximu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0CA0" w:rsidRPr="0089384E" w:rsidRDefault="00F50CA0" w:rsidP="00AB1367">
            <w:pPr>
              <w:suppressAutoHyphens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C3907">
              <w:rPr>
                <w:rFonts w:ascii="Times New Roman" w:hAnsi="Times New Roman"/>
                <w:kern w:val="0"/>
                <w:sz w:val="20"/>
                <w:szCs w:val="20"/>
              </w:rPr>
              <w:t>NC_013183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CA0" w:rsidRDefault="00F50CA0">
            <w:pPr>
              <w:rPr>
                <w:rFonts w:hint="eastAsia"/>
              </w:rPr>
            </w:pPr>
            <w:r w:rsidRPr="00670060">
              <w:rPr>
                <w:rFonts w:ascii="Times New Roman" w:hAnsi="Times New Roman"/>
                <w:kern w:val="0"/>
                <w:sz w:val="20"/>
                <w:szCs w:val="20"/>
              </w:rPr>
              <w:t>NO</w:t>
            </w:r>
          </w:p>
        </w:tc>
      </w:tr>
    </w:tbl>
    <w:p w:rsidR="00F50CA0" w:rsidRDefault="00F50CA0">
      <w:pPr>
        <w:rPr>
          <w:rFonts w:hint="eastAsia"/>
        </w:rPr>
      </w:pPr>
    </w:p>
    <w:sectPr w:rsidR="00F50CA0" w:rsidSect="00B06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0EBC" w:rsidRDefault="00050EBC" w:rsidP="003B3DF6">
      <w:pPr>
        <w:rPr>
          <w:rFonts w:hint="eastAsia"/>
        </w:rPr>
      </w:pPr>
      <w:r>
        <w:separator/>
      </w:r>
    </w:p>
  </w:endnote>
  <w:endnote w:type="continuationSeparator" w:id="0">
    <w:p w:rsidR="00050EBC" w:rsidRDefault="00050EBC" w:rsidP="003B3D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0EBC" w:rsidRDefault="00050EBC" w:rsidP="003B3DF6">
      <w:pPr>
        <w:rPr>
          <w:rFonts w:hint="eastAsia"/>
        </w:rPr>
      </w:pPr>
      <w:r>
        <w:separator/>
      </w:r>
    </w:p>
  </w:footnote>
  <w:footnote w:type="continuationSeparator" w:id="0">
    <w:p w:rsidR="00050EBC" w:rsidRDefault="00050EBC" w:rsidP="003B3D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3907"/>
    <w:rsid w:val="000105F6"/>
    <w:rsid w:val="00050EBC"/>
    <w:rsid w:val="00052DCA"/>
    <w:rsid w:val="00070582"/>
    <w:rsid w:val="000777C3"/>
    <w:rsid w:val="000979C5"/>
    <w:rsid w:val="000B37A2"/>
    <w:rsid w:val="000C0CCE"/>
    <w:rsid w:val="000C54D8"/>
    <w:rsid w:val="000F54C0"/>
    <w:rsid w:val="001419B9"/>
    <w:rsid w:val="00170A4E"/>
    <w:rsid w:val="001A6C8E"/>
    <w:rsid w:val="001E1AE4"/>
    <w:rsid w:val="001F54F0"/>
    <w:rsid w:val="001F5F1A"/>
    <w:rsid w:val="00247F6C"/>
    <w:rsid w:val="00262C6E"/>
    <w:rsid w:val="00266DC0"/>
    <w:rsid w:val="002A4B98"/>
    <w:rsid w:val="002B6D32"/>
    <w:rsid w:val="002C3907"/>
    <w:rsid w:val="003035A1"/>
    <w:rsid w:val="00312599"/>
    <w:rsid w:val="00322CBD"/>
    <w:rsid w:val="00344903"/>
    <w:rsid w:val="003509BF"/>
    <w:rsid w:val="00352926"/>
    <w:rsid w:val="00383558"/>
    <w:rsid w:val="00395B33"/>
    <w:rsid w:val="003B3DF6"/>
    <w:rsid w:val="003B5053"/>
    <w:rsid w:val="00416601"/>
    <w:rsid w:val="0045161B"/>
    <w:rsid w:val="00453614"/>
    <w:rsid w:val="00454106"/>
    <w:rsid w:val="004D0AF9"/>
    <w:rsid w:val="004D633D"/>
    <w:rsid w:val="00512A40"/>
    <w:rsid w:val="00513DD8"/>
    <w:rsid w:val="005233D3"/>
    <w:rsid w:val="00533868"/>
    <w:rsid w:val="00540FE5"/>
    <w:rsid w:val="00543AAA"/>
    <w:rsid w:val="00553F40"/>
    <w:rsid w:val="00564FFD"/>
    <w:rsid w:val="00572D92"/>
    <w:rsid w:val="0059042C"/>
    <w:rsid w:val="005D1092"/>
    <w:rsid w:val="005D3015"/>
    <w:rsid w:val="005F7E24"/>
    <w:rsid w:val="00600ECF"/>
    <w:rsid w:val="006654AD"/>
    <w:rsid w:val="00670060"/>
    <w:rsid w:val="00675BF3"/>
    <w:rsid w:val="00686F1E"/>
    <w:rsid w:val="006C5515"/>
    <w:rsid w:val="006F7104"/>
    <w:rsid w:val="00701076"/>
    <w:rsid w:val="00721BF2"/>
    <w:rsid w:val="007A48CC"/>
    <w:rsid w:val="007A62A2"/>
    <w:rsid w:val="007B49ED"/>
    <w:rsid w:val="007C3ABA"/>
    <w:rsid w:val="00817341"/>
    <w:rsid w:val="0083533A"/>
    <w:rsid w:val="008427D3"/>
    <w:rsid w:val="0088768A"/>
    <w:rsid w:val="0089384E"/>
    <w:rsid w:val="008A3E5B"/>
    <w:rsid w:val="008D3ED6"/>
    <w:rsid w:val="009042C5"/>
    <w:rsid w:val="009159FC"/>
    <w:rsid w:val="009722B7"/>
    <w:rsid w:val="009814D4"/>
    <w:rsid w:val="0099415C"/>
    <w:rsid w:val="009C5473"/>
    <w:rsid w:val="009E7AFA"/>
    <w:rsid w:val="00A0479D"/>
    <w:rsid w:val="00A10B7A"/>
    <w:rsid w:val="00A22997"/>
    <w:rsid w:val="00A63AC2"/>
    <w:rsid w:val="00A659C8"/>
    <w:rsid w:val="00A65B6A"/>
    <w:rsid w:val="00AB1367"/>
    <w:rsid w:val="00AB23E2"/>
    <w:rsid w:val="00AD0981"/>
    <w:rsid w:val="00AD7920"/>
    <w:rsid w:val="00B0679E"/>
    <w:rsid w:val="00B10FDC"/>
    <w:rsid w:val="00B201BC"/>
    <w:rsid w:val="00B41968"/>
    <w:rsid w:val="00B71D83"/>
    <w:rsid w:val="00B97139"/>
    <w:rsid w:val="00BD1858"/>
    <w:rsid w:val="00C37138"/>
    <w:rsid w:val="00C41167"/>
    <w:rsid w:val="00C57473"/>
    <w:rsid w:val="00C85D35"/>
    <w:rsid w:val="00CB26A2"/>
    <w:rsid w:val="00DA157B"/>
    <w:rsid w:val="00DD77F6"/>
    <w:rsid w:val="00DE7572"/>
    <w:rsid w:val="00E00AAD"/>
    <w:rsid w:val="00E302AB"/>
    <w:rsid w:val="00E3088C"/>
    <w:rsid w:val="00E31022"/>
    <w:rsid w:val="00E624A8"/>
    <w:rsid w:val="00EA053F"/>
    <w:rsid w:val="00EB4385"/>
    <w:rsid w:val="00EB7867"/>
    <w:rsid w:val="00EC4722"/>
    <w:rsid w:val="00EF4D82"/>
    <w:rsid w:val="00F12159"/>
    <w:rsid w:val="00F44CAE"/>
    <w:rsid w:val="00F50C2B"/>
    <w:rsid w:val="00F50CA0"/>
    <w:rsid w:val="00FC2C90"/>
    <w:rsid w:val="00FD3D11"/>
    <w:rsid w:val="00FE3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3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3B3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3B3DF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3B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3B3DF6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EA05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EA053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9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B3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3B3DF6"/>
    <w:rPr>
      <w:rFonts w:ascii="Calibri" w:eastAsia="宋体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3B3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3B3DF6"/>
    <w:rPr>
      <w:rFonts w:ascii="Calibri" w:eastAsia="宋体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EA05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A053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629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9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98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298230">
                              <w:marLeft w:val="0"/>
                              <w:marRight w:val="0"/>
                              <w:marTop w:val="58"/>
                              <w:marBottom w:val="5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298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298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298250">
                                          <w:marLeft w:val="0"/>
                                          <w:marRight w:val="0"/>
                                          <w:marTop w:val="0"/>
                                          <w:marBottom w:val="5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298245">
                                              <w:marLeft w:val="0"/>
                                              <w:marRight w:val="0"/>
                                              <w:marTop w:val="46"/>
                                              <w:marBottom w:val="4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29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9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29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298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29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298233">
                              <w:marLeft w:val="0"/>
                              <w:marRight w:val="0"/>
                              <w:marTop w:val="58"/>
                              <w:marBottom w:val="58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298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298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6298239">
                                          <w:marLeft w:val="0"/>
                                          <w:marRight w:val="0"/>
                                          <w:marTop w:val="0"/>
                                          <w:marBottom w:val="5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6298238">
                                              <w:marLeft w:val="0"/>
                                              <w:marRight w:val="0"/>
                                              <w:marTop w:val="46"/>
                                              <w:marBottom w:val="46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CFCF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550</Characters>
  <Application>Microsoft Office Word</Application>
  <DocSecurity>0</DocSecurity>
  <Lines>4</Lines>
  <Paragraphs>1</Paragraphs>
  <ScaleCrop>false</ScaleCrop>
  <Company>scsio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Information of flatfishes used in this study</dc:title>
  <dc:subject/>
  <dc:creator>Administrator</dc:creator>
  <cp:keywords/>
  <dc:description/>
  <cp:lastModifiedBy>Administrator</cp:lastModifiedBy>
  <cp:revision>4</cp:revision>
  <dcterms:created xsi:type="dcterms:W3CDTF">2013-05-02T03:49:00Z</dcterms:created>
  <dcterms:modified xsi:type="dcterms:W3CDTF">2013-05-05T07:51:00Z</dcterms:modified>
</cp:coreProperties>
</file>